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42C334" w14:textId="16374476" w:rsidR="00F56973" w:rsidRDefault="00F56973" w:rsidP="00277A52">
      <w:pPr>
        <w:widowControl/>
        <w:contextualSpacing/>
        <w:rPr>
          <w:rFonts w:ascii="Times New Roman" w:hAnsi="Times New Roman" w:cs="Times New Roman"/>
          <w:b/>
          <w:color w:val="231F20"/>
          <w:sz w:val="22"/>
        </w:rPr>
      </w:pPr>
      <w:r>
        <w:rPr>
          <w:rFonts w:ascii="Times New Roman" w:hAnsi="Times New Roman" w:cs="Times New Roman"/>
          <w:b/>
          <w:color w:val="231F20"/>
          <w:sz w:val="22"/>
        </w:rPr>
        <w:t>Sensitivity analyses</w:t>
      </w:r>
    </w:p>
    <w:p w14:paraId="47224A17" w14:textId="3515CDD1" w:rsidR="008275BC" w:rsidRPr="00BF030A" w:rsidRDefault="004C3E4C" w:rsidP="00277A52">
      <w:pPr>
        <w:widowControl/>
        <w:contextualSpacing/>
        <w:rPr>
          <w:rFonts w:ascii="Times New Roman" w:hAnsi="Times New Roman" w:cs="Times New Roman"/>
          <w:b/>
          <w:color w:val="231F20"/>
          <w:sz w:val="22"/>
        </w:rPr>
      </w:pPr>
      <w:r>
        <w:rPr>
          <w:rFonts w:ascii="Times New Roman" w:hAnsi="Times New Roman" w:cs="Times New Roman"/>
          <w:b/>
          <w:color w:val="231F20"/>
          <w:sz w:val="22"/>
        </w:rPr>
        <w:t xml:space="preserve">Table 1: </w:t>
      </w:r>
      <w:r w:rsidR="00F56973" w:rsidRPr="00F56973">
        <w:rPr>
          <w:rFonts w:ascii="Times New Roman" w:hAnsi="Times New Roman" w:cs="Times New Roman"/>
          <w:b/>
          <w:color w:val="231F20"/>
          <w:sz w:val="22"/>
        </w:rPr>
        <w:t>The total score and the CONSORT score using the alternative approach under sensitivity analysis</w:t>
      </w:r>
    </w:p>
    <w:tbl>
      <w:tblPr>
        <w:tblStyle w:val="111"/>
        <w:tblW w:w="5205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3"/>
        <w:gridCol w:w="1599"/>
        <w:gridCol w:w="1451"/>
        <w:gridCol w:w="1748"/>
      </w:tblGrid>
      <w:tr w:rsidR="008275BC" w:rsidRPr="00BA56FB" w14:paraId="56A5C133" w14:textId="77777777" w:rsidTr="00756AED">
        <w:trPr>
          <w:jc w:val="center"/>
        </w:trPr>
        <w:tc>
          <w:tcPr>
            <w:tcW w:w="2296" w:type="pct"/>
            <w:tcBorders>
              <w:top w:val="single" w:sz="4" w:space="0" w:color="auto"/>
              <w:bottom w:val="single" w:sz="4" w:space="0" w:color="auto"/>
            </w:tcBorders>
          </w:tcPr>
          <w:p w14:paraId="09812B93" w14:textId="77777777" w:rsidR="008275BC" w:rsidRPr="0040449E" w:rsidRDefault="00E07DA3" w:rsidP="00223A0C">
            <w:pPr>
              <w:contextualSpacing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E07DA3"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Summarized scores</w:t>
            </w: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auto"/>
            </w:tcBorders>
          </w:tcPr>
          <w:p w14:paraId="3B716A5D" w14:textId="77777777" w:rsidR="008275BC" w:rsidRPr="0040449E" w:rsidRDefault="008275BC" w:rsidP="00223A0C">
            <w:pPr>
              <w:ind w:firstLineChars="100" w:firstLine="180"/>
              <w:contextualSpacing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40449E"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Total</w:t>
            </w:r>
          </w:p>
          <w:p w14:paraId="090A41F6" w14:textId="77777777" w:rsidR="008275BC" w:rsidRPr="0040449E" w:rsidRDefault="008275BC" w:rsidP="00223A0C">
            <w:pPr>
              <w:contextualSpacing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40449E"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（</w:t>
            </w:r>
            <w:r w:rsidRPr="0040449E"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n=318, %</w:t>
            </w:r>
            <w:r w:rsidRPr="0040449E"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</w:tcPr>
          <w:p w14:paraId="69913B7A" w14:textId="77777777" w:rsidR="008275BC" w:rsidRDefault="008275BC" w:rsidP="00223A0C">
            <w:pPr>
              <w:contextualSpacing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40449E"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Chinese</w:t>
            </w:r>
          </w:p>
          <w:p w14:paraId="03A3B19B" w14:textId="77777777" w:rsidR="008275BC" w:rsidRPr="0040449E" w:rsidRDefault="008275BC" w:rsidP="00223A0C">
            <w:pPr>
              <w:contextualSpacing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18"/>
                <w:szCs w:val="18"/>
              </w:rPr>
              <w:t>(</w:t>
            </w:r>
            <w:r w:rsidRPr="0040449E"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n=264, %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</w:tcPr>
          <w:p w14:paraId="39E14B92" w14:textId="77777777" w:rsidR="008275BC" w:rsidRPr="0040449E" w:rsidRDefault="008275BC" w:rsidP="00223A0C">
            <w:pPr>
              <w:contextualSpacing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40449E"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English</w:t>
            </w:r>
          </w:p>
          <w:p w14:paraId="131CE5BA" w14:textId="77777777" w:rsidR="008275BC" w:rsidRPr="0040449E" w:rsidRDefault="008275BC" w:rsidP="00223A0C">
            <w:pPr>
              <w:contextualSpacing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40449E"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(n=54, %)</w:t>
            </w:r>
          </w:p>
        </w:tc>
      </w:tr>
      <w:tr w:rsidR="008275BC" w:rsidRPr="00BA56FB" w14:paraId="5DC555AB" w14:textId="77777777" w:rsidTr="00756AED">
        <w:trPr>
          <w:jc w:val="center"/>
        </w:trPr>
        <w:tc>
          <w:tcPr>
            <w:tcW w:w="2296" w:type="pct"/>
          </w:tcPr>
          <w:p w14:paraId="2FF196F2" w14:textId="77777777" w:rsidR="008275BC" w:rsidRPr="00BA56FB" w:rsidRDefault="008275BC" w:rsidP="00223A0C">
            <w:pPr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6F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tandard CONSORT</w:t>
            </w:r>
            <w:r w:rsidRPr="00BA56F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901" w:type="pct"/>
          </w:tcPr>
          <w:p w14:paraId="62389E73" w14:textId="77777777" w:rsidR="008275BC" w:rsidRPr="00BA56FB" w:rsidRDefault="008275BC" w:rsidP="003B7CEF">
            <w:pPr>
              <w:contextualSpacing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56F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 w:rsidR="003B7CE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BA56F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(1</w:t>
            </w:r>
            <w:r w:rsidR="003B7CE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  <w:r w:rsidRPr="00BA56F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-1</w:t>
            </w:r>
            <w:r w:rsidR="003B7CEF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  <w:r w:rsidRPr="00BA56FB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18" w:type="pct"/>
          </w:tcPr>
          <w:p w14:paraId="31238821" w14:textId="77777777" w:rsidR="008275BC" w:rsidRPr="00BA56FB" w:rsidRDefault="008275BC" w:rsidP="008825E1">
            <w:pPr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6F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8825E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A56F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</w:t>
            </w:r>
            <w:r w:rsidR="008825E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BA56F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</w:t>
            </w:r>
            <w:r w:rsidR="008825E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BA56F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85" w:type="pct"/>
          </w:tcPr>
          <w:p w14:paraId="3B2A3879" w14:textId="77777777" w:rsidR="008275BC" w:rsidRPr="00BA56FB" w:rsidRDefault="00B82460" w:rsidP="00B82460">
            <w:pPr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8</w:t>
            </w:r>
            <w:r w:rsidR="008275BC" w:rsidRPr="00BA56F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(15-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  <w:r w:rsidR="008275BC" w:rsidRPr="00BA56F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</w:tr>
      <w:tr w:rsidR="008275BC" w:rsidRPr="00BA56FB" w14:paraId="45C5B54E" w14:textId="77777777" w:rsidTr="00756AED">
        <w:trPr>
          <w:jc w:val="center"/>
        </w:trPr>
        <w:tc>
          <w:tcPr>
            <w:tcW w:w="2296" w:type="pct"/>
          </w:tcPr>
          <w:p w14:paraId="7674678C" w14:textId="77777777" w:rsidR="008275BC" w:rsidRPr="00BA56FB" w:rsidRDefault="008275BC" w:rsidP="00223A0C">
            <w:pPr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56F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SORT Extension</w:t>
            </w:r>
            <w:r w:rsidRPr="00BA56F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901" w:type="pct"/>
          </w:tcPr>
          <w:p w14:paraId="6AB54B4F" w14:textId="77777777" w:rsidR="008275BC" w:rsidRPr="00BA56FB" w:rsidRDefault="003B7CEF" w:rsidP="003B7CEF">
            <w:pPr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  <w:r w:rsidR="008275B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8275BC" w:rsidRPr="00BA56F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  <w:r w:rsidR="008275BC" w:rsidRPr="00BA56F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  <w:r w:rsidR="008275BC" w:rsidRPr="00BA56F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18" w:type="pct"/>
          </w:tcPr>
          <w:p w14:paraId="481713CE" w14:textId="77777777" w:rsidR="008275BC" w:rsidRPr="00BA56FB" w:rsidRDefault="008825E1" w:rsidP="008825E1">
            <w:pPr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8275B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8275BC" w:rsidRPr="00BA56F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8275BC" w:rsidRPr="00BA56F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8275BC" w:rsidRPr="00BA56F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85" w:type="pct"/>
          </w:tcPr>
          <w:p w14:paraId="385F9436" w14:textId="77777777" w:rsidR="008275BC" w:rsidRPr="00BA56FB" w:rsidRDefault="008275BC" w:rsidP="00223A0C">
            <w:pPr>
              <w:contextualSpacing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56F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A56F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-5)</w:t>
            </w:r>
          </w:p>
        </w:tc>
      </w:tr>
      <w:tr w:rsidR="008275BC" w:rsidRPr="00BA56FB" w14:paraId="20605883" w14:textId="77777777" w:rsidTr="00756AED">
        <w:trPr>
          <w:jc w:val="center"/>
        </w:trPr>
        <w:tc>
          <w:tcPr>
            <w:tcW w:w="2296" w:type="pct"/>
            <w:shd w:val="clear" w:color="auto" w:fill="FFFFFF" w:themeFill="background1"/>
          </w:tcPr>
          <w:p w14:paraId="4CC95B6F" w14:textId="77777777" w:rsidR="008275BC" w:rsidRPr="0040449E" w:rsidRDefault="008275BC" w:rsidP="00223A0C">
            <w:pPr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0449E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TRICTA</w:t>
            </w:r>
            <w:r w:rsidRPr="0040449E"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901" w:type="pct"/>
            <w:shd w:val="clear" w:color="auto" w:fill="FFFFFF" w:themeFill="background1"/>
          </w:tcPr>
          <w:p w14:paraId="63C592F4" w14:textId="77777777" w:rsidR="008275BC" w:rsidRPr="0040449E" w:rsidRDefault="008275BC" w:rsidP="00223A0C">
            <w:pPr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0449E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40449E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(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40449E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0)</w:t>
            </w:r>
          </w:p>
        </w:tc>
        <w:tc>
          <w:tcPr>
            <w:tcW w:w="818" w:type="pct"/>
            <w:shd w:val="clear" w:color="auto" w:fill="FFFFFF" w:themeFill="background1"/>
          </w:tcPr>
          <w:p w14:paraId="2DA38E7B" w14:textId="77777777" w:rsidR="008275BC" w:rsidRPr="0040449E" w:rsidRDefault="008275BC" w:rsidP="008825E1">
            <w:pPr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0449E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40449E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="008825E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40449E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0)</w:t>
            </w:r>
          </w:p>
        </w:tc>
        <w:tc>
          <w:tcPr>
            <w:tcW w:w="985" w:type="pct"/>
            <w:shd w:val="clear" w:color="auto" w:fill="FFFFFF" w:themeFill="background1"/>
          </w:tcPr>
          <w:p w14:paraId="769DD77A" w14:textId="77777777" w:rsidR="008275BC" w:rsidRPr="0040449E" w:rsidRDefault="008275BC" w:rsidP="00223A0C">
            <w:pPr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0449E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40449E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(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40449E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1)</w:t>
            </w:r>
          </w:p>
        </w:tc>
      </w:tr>
      <w:tr w:rsidR="00B82460" w:rsidRPr="00BA56FB" w14:paraId="380CF4AF" w14:textId="77777777" w:rsidTr="00756AED">
        <w:trPr>
          <w:jc w:val="center"/>
        </w:trPr>
        <w:tc>
          <w:tcPr>
            <w:tcW w:w="2296" w:type="pct"/>
            <w:shd w:val="clear" w:color="auto" w:fill="FFFFFF" w:themeFill="background1"/>
          </w:tcPr>
          <w:p w14:paraId="2B30505D" w14:textId="5C2DE2FF" w:rsidR="008275BC" w:rsidRPr="0040449E" w:rsidRDefault="005E64CF" w:rsidP="00223A0C">
            <w:pPr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otal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8275BC" w:rsidRPr="004044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cores </w:t>
            </w:r>
            <w:r w:rsidR="008275BC" w:rsidRPr="0040449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  <w:t>a‡</w:t>
            </w:r>
          </w:p>
        </w:tc>
        <w:tc>
          <w:tcPr>
            <w:tcW w:w="901" w:type="pct"/>
            <w:shd w:val="clear" w:color="auto" w:fill="FFFFFF" w:themeFill="background1"/>
          </w:tcPr>
          <w:p w14:paraId="7787D127" w14:textId="77777777" w:rsidR="008275BC" w:rsidRPr="0040449E" w:rsidRDefault="003B7CEF" w:rsidP="003B7CEF">
            <w:pPr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33</w:t>
            </w:r>
            <w:r w:rsidR="008275B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8275BC" w:rsidRPr="0040449E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30</w:t>
            </w:r>
            <w:r w:rsidR="008275B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36</w:t>
            </w:r>
            <w:r w:rsidR="008275BC" w:rsidRPr="0040449E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18" w:type="pct"/>
            <w:shd w:val="clear" w:color="auto" w:fill="FFFFFF" w:themeFill="background1"/>
          </w:tcPr>
          <w:p w14:paraId="306FCF69" w14:textId="77777777" w:rsidR="008275BC" w:rsidRPr="0040449E" w:rsidRDefault="00FD02E4" w:rsidP="00FD02E4">
            <w:pPr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</w:t>
            </w:r>
            <w:r w:rsidR="008275B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8275BC" w:rsidRPr="004044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  <w:r w:rsidR="008275B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</w:t>
            </w:r>
            <w:r w:rsidR="008275BC" w:rsidRPr="004044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85" w:type="pct"/>
            <w:shd w:val="clear" w:color="auto" w:fill="FFFFFF" w:themeFill="background1"/>
          </w:tcPr>
          <w:p w14:paraId="4C74CDEE" w14:textId="77777777" w:rsidR="008275BC" w:rsidRPr="0040449E" w:rsidRDefault="00B82460" w:rsidP="00B82460">
            <w:pPr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37</w:t>
            </w:r>
            <w:r w:rsidR="008275B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8275BC" w:rsidRPr="0040449E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33</w:t>
            </w:r>
            <w:r w:rsidR="008275B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45</w:t>
            </w:r>
            <w:r w:rsidR="008275BC" w:rsidRPr="0040449E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</w:tr>
    </w:tbl>
    <w:p w14:paraId="62DAB5E7" w14:textId="4B297C21" w:rsidR="008275BC" w:rsidRPr="008275BC" w:rsidRDefault="008275BC" w:rsidP="008275BC">
      <w:pPr>
        <w:contextualSpacing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40449E">
        <w:rPr>
          <w:rFonts w:ascii="Times New Roman" w:hAnsi="Times New Roman" w:cs="Times New Roman"/>
          <w:b/>
          <w:color w:val="000000" w:themeColor="text1"/>
          <w:sz w:val="18"/>
          <w:szCs w:val="18"/>
          <w:vertAlign w:val="superscript"/>
        </w:rPr>
        <w:t>a</w:t>
      </w:r>
      <w:r w:rsidRPr="0040449E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: </w:t>
      </w:r>
      <w:r w:rsidRPr="0040449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The score was calculate based on the items of the </w:t>
      </w:r>
      <w:r w:rsidRPr="00CC1341">
        <w:rPr>
          <w:rFonts w:ascii="Times New Roman" w:hAnsi="Times New Roman" w:cs="Times New Roman"/>
          <w:color w:val="000000" w:themeColor="text1"/>
          <w:sz w:val="18"/>
          <w:szCs w:val="18"/>
        </w:rPr>
        <w:t>standard CONSORT</w:t>
      </w:r>
      <w:r w:rsidR="00B82460">
        <w:rPr>
          <w:rFonts w:ascii="Times New Roman" w:hAnsi="Times New Roman" w:cs="Times New Roman"/>
          <w:color w:val="000000" w:themeColor="text1"/>
          <w:sz w:val="18"/>
          <w:szCs w:val="18"/>
        </w:rPr>
        <w:t>, CONSORT Extension</w:t>
      </w:r>
      <w:r w:rsidRPr="0040449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nd STRICTA checklist</w:t>
      </w:r>
      <w:r w:rsidR="00EC65B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40449E">
        <w:rPr>
          <w:rFonts w:ascii="Times New Roman" w:hAnsi="Times New Roman" w:cs="Times New Roman"/>
          <w:b/>
          <w:color w:val="000000" w:themeColor="text1"/>
          <w:sz w:val="18"/>
          <w:szCs w:val="18"/>
          <w:vertAlign w:val="superscript"/>
        </w:rPr>
        <w:t xml:space="preserve">‡: </w:t>
      </w:r>
      <w:r w:rsidRPr="0040449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Score was showed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as Median (interquartile range)</w:t>
      </w:r>
    </w:p>
    <w:p w14:paraId="7B814EC8" w14:textId="77777777" w:rsidR="00277A52" w:rsidRPr="00277A52" w:rsidRDefault="00277A52"/>
    <w:p w14:paraId="2AB85621" w14:textId="1AC6207D" w:rsidR="006A7C3B" w:rsidRPr="001A5C0F" w:rsidRDefault="004C3E4C" w:rsidP="006A7C3B">
      <w:pPr>
        <w:widowControl/>
        <w:contextualSpacing/>
        <w:jc w:val="center"/>
        <w:rPr>
          <w:rFonts w:ascii="Times New Roman" w:hAnsi="Times New Roman" w:cs="Times New Roman"/>
          <w:b/>
          <w:color w:val="231F20"/>
          <w:sz w:val="22"/>
        </w:rPr>
      </w:pPr>
      <w:r>
        <w:rPr>
          <w:rFonts w:ascii="Times New Roman" w:hAnsi="Times New Roman" w:cs="Times New Roman"/>
          <w:b/>
          <w:color w:val="231F20"/>
          <w:sz w:val="22"/>
        </w:rPr>
        <w:t xml:space="preserve">Table 2: </w:t>
      </w:r>
      <w:r w:rsidR="006A7C3B" w:rsidRPr="001A5C0F">
        <w:rPr>
          <w:rFonts w:ascii="Times New Roman" w:hAnsi="Times New Roman" w:cs="Times New Roman"/>
          <w:b/>
          <w:color w:val="231F20"/>
          <w:sz w:val="22"/>
        </w:rPr>
        <w:t>Factors associated</w:t>
      </w:r>
      <w:r w:rsidR="00B7160A">
        <w:rPr>
          <w:rFonts w:ascii="Times New Roman" w:hAnsi="Times New Roman" w:cs="Times New Roman"/>
          <w:b/>
          <w:color w:val="231F20"/>
          <w:sz w:val="22"/>
        </w:rPr>
        <w:t xml:space="preserve"> with overall reporting quality</w:t>
      </w:r>
      <w:r w:rsidR="00B7160A" w:rsidRPr="00B7160A">
        <w:rPr>
          <w:rFonts w:ascii="Times New Roman" w:hAnsi="Times New Roman" w:cs="Times New Roman" w:hint="eastAsia"/>
          <w:b/>
          <w:color w:val="231F20"/>
          <w:sz w:val="22"/>
          <w:vertAlign w:val="superscript"/>
        </w:rPr>
        <w:t>a</w:t>
      </w:r>
    </w:p>
    <w:tbl>
      <w:tblPr>
        <w:tblStyle w:val="2"/>
        <w:tblW w:w="8931" w:type="dxa"/>
        <w:jc w:val="center"/>
        <w:tblLayout w:type="fixed"/>
        <w:tblLook w:val="04A0" w:firstRow="1" w:lastRow="0" w:firstColumn="1" w:lastColumn="0" w:noHBand="0" w:noVBand="1"/>
      </w:tblPr>
      <w:tblGrid>
        <w:gridCol w:w="3401"/>
        <w:gridCol w:w="1832"/>
        <w:gridCol w:w="153"/>
        <w:gridCol w:w="654"/>
        <w:gridCol w:w="708"/>
        <w:gridCol w:w="1331"/>
        <w:gridCol w:w="852"/>
      </w:tblGrid>
      <w:tr w:rsidR="006A7C3B" w:rsidRPr="0040449E" w14:paraId="09A6EB1F" w14:textId="77777777" w:rsidTr="00B7160A">
        <w:trPr>
          <w:jc w:val="center"/>
        </w:trPr>
        <w:tc>
          <w:tcPr>
            <w:tcW w:w="3401" w:type="dxa"/>
            <w:vMerge w:val="restart"/>
            <w:tcBorders>
              <w:left w:val="nil"/>
              <w:right w:val="nil"/>
            </w:tcBorders>
          </w:tcPr>
          <w:p w14:paraId="7CCCF30C" w14:textId="77777777" w:rsidR="006A7C3B" w:rsidRPr="0040449E" w:rsidRDefault="006A7C3B" w:rsidP="00223A0C">
            <w:pPr>
              <w:contextualSpacing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0449E">
              <w:rPr>
                <w:rFonts w:ascii="Times New Roman" w:hAnsi="Times New Roman" w:cs="Times New Roman"/>
                <w:b/>
                <w:sz w:val="18"/>
                <w:szCs w:val="18"/>
              </w:rPr>
              <w:t>Variables</w:t>
            </w:r>
          </w:p>
        </w:tc>
        <w:tc>
          <w:tcPr>
            <w:tcW w:w="198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D950300" w14:textId="77777777" w:rsidR="006A7C3B" w:rsidRPr="0040449E" w:rsidRDefault="006A7C3B" w:rsidP="00223A0C">
            <w:pPr>
              <w:contextualSpacing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0449E">
              <w:rPr>
                <w:rFonts w:ascii="Times New Roman" w:hAnsi="Times New Roman" w:cs="Times New Roman"/>
                <w:b/>
                <w:sz w:val="18"/>
                <w:szCs w:val="18"/>
              </w:rPr>
              <w:t>Univari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le</w:t>
            </w:r>
            <w:r w:rsidRPr="0040449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analysis</w:t>
            </w:r>
          </w:p>
        </w:tc>
        <w:tc>
          <w:tcPr>
            <w:tcW w:w="654" w:type="dxa"/>
            <w:vMerge w:val="restart"/>
            <w:tcBorders>
              <w:left w:val="nil"/>
              <w:right w:val="nil"/>
            </w:tcBorders>
            <w:vAlign w:val="center"/>
          </w:tcPr>
          <w:p w14:paraId="38A109B7" w14:textId="77777777" w:rsidR="006A7C3B" w:rsidRPr="0040449E" w:rsidRDefault="006A7C3B" w:rsidP="00223A0C">
            <w:pPr>
              <w:contextualSpacing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0449E">
              <w:rPr>
                <w:rFonts w:ascii="Times New Roman" w:hAnsi="Times New Roman" w:cs="Times New Roman"/>
                <w:b/>
                <w:i/>
                <w:iCs/>
                <w:color w:val="231F20"/>
                <w:sz w:val="18"/>
                <w:szCs w:val="18"/>
              </w:rPr>
              <w:t>P</w:t>
            </w:r>
          </w:p>
        </w:tc>
        <w:tc>
          <w:tcPr>
            <w:tcW w:w="203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4FE8ED8" w14:textId="77777777" w:rsidR="006A7C3B" w:rsidRPr="0040449E" w:rsidRDefault="006A7C3B" w:rsidP="00223A0C">
            <w:pPr>
              <w:contextualSpacing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0449E">
              <w:rPr>
                <w:rFonts w:ascii="Times New Roman" w:hAnsi="Times New Roman" w:cs="Times New Roman"/>
                <w:b/>
                <w:sz w:val="18"/>
                <w:szCs w:val="18"/>
              </w:rPr>
              <w:t>Multivari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le</w:t>
            </w:r>
            <w:r w:rsidRPr="0040449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analysis</w:t>
            </w:r>
          </w:p>
        </w:tc>
        <w:tc>
          <w:tcPr>
            <w:tcW w:w="852" w:type="dxa"/>
            <w:vMerge w:val="restart"/>
            <w:tcBorders>
              <w:left w:val="nil"/>
              <w:right w:val="nil"/>
            </w:tcBorders>
            <w:vAlign w:val="center"/>
          </w:tcPr>
          <w:p w14:paraId="04BAB463" w14:textId="77777777" w:rsidR="006A7C3B" w:rsidRPr="0040449E" w:rsidRDefault="006A7C3B" w:rsidP="00223A0C">
            <w:pPr>
              <w:ind w:firstLineChars="100" w:firstLine="180"/>
              <w:contextualSpacing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0449E">
              <w:rPr>
                <w:rFonts w:ascii="Times New Roman" w:hAnsi="Times New Roman" w:cs="Times New Roman"/>
                <w:b/>
                <w:i/>
                <w:iCs/>
                <w:color w:val="231F20"/>
                <w:sz w:val="18"/>
                <w:szCs w:val="18"/>
              </w:rPr>
              <w:t>P</w:t>
            </w:r>
          </w:p>
        </w:tc>
      </w:tr>
      <w:tr w:rsidR="006A7C3B" w:rsidRPr="0040449E" w14:paraId="3E3DC37E" w14:textId="77777777" w:rsidTr="00B7160A">
        <w:trPr>
          <w:jc w:val="center"/>
        </w:trPr>
        <w:tc>
          <w:tcPr>
            <w:tcW w:w="34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96BDBB" w14:textId="77777777" w:rsidR="006A7C3B" w:rsidRPr="0040449E" w:rsidRDefault="006A7C3B" w:rsidP="00223A0C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8F994FD" w14:textId="77777777" w:rsidR="006A7C3B" w:rsidRPr="0040449E" w:rsidRDefault="006A7C3B" w:rsidP="00223A0C">
            <w:pPr>
              <w:contextualSpacing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0449E">
              <w:rPr>
                <w:rFonts w:ascii="Times New Roman" w:hAnsi="Times New Roman" w:cs="Times New Roman"/>
                <w:b/>
                <w:sz w:val="18"/>
                <w:szCs w:val="18"/>
              </w:rPr>
              <w:t>Coefficient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40449E">
              <w:rPr>
                <w:rFonts w:ascii="Times New Roman" w:hAnsi="Times New Roman" w:cs="Times New Roman"/>
                <w:b/>
                <w:sz w:val="18"/>
                <w:szCs w:val="18"/>
              </w:rPr>
              <w:t>( 95% CI)</w:t>
            </w:r>
          </w:p>
        </w:tc>
        <w:tc>
          <w:tcPr>
            <w:tcW w:w="65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9D57086" w14:textId="77777777" w:rsidR="006A7C3B" w:rsidRPr="0040449E" w:rsidRDefault="006A7C3B" w:rsidP="00223A0C">
            <w:pPr>
              <w:contextualSpacing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03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C4A8A83" w14:textId="77777777" w:rsidR="006A7C3B" w:rsidRPr="0040449E" w:rsidRDefault="006A7C3B" w:rsidP="00223A0C">
            <w:pPr>
              <w:contextualSpacing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0449E">
              <w:rPr>
                <w:rFonts w:ascii="Times New Roman" w:hAnsi="Times New Roman" w:cs="Times New Roman"/>
                <w:b/>
                <w:sz w:val="18"/>
                <w:szCs w:val="18"/>
              </w:rPr>
              <w:t>Coefficient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40449E">
              <w:rPr>
                <w:rFonts w:ascii="Times New Roman" w:hAnsi="Times New Roman" w:cs="Times New Roman"/>
                <w:b/>
                <w:sz w:val="18"/>
                <w:szCs w:val="18"/>
              </w:rPr>
              <w:t>( 95% CI)</w:t>
            </w:r>
          </w:p>
        </w:tc>
        <w:tc>
          <w:tcPr>
            <w:tcW w:w="85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2B0A885" w14:textId="77777777" w:rsidR="006A7C3B" w:rsidRPr="0040449E" w:rsidRDefault="006A7C3B" w:rsidP="00223A0C">
            <w:pPr>
              <w:contextualSpacing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6A7C3B" w:rsidRPr="0040449E" w14:paraId="1B989A1E" w14:textId="77777777" w:rsidTr="00B7160A">
        <w:trPr>
          <w:jc w:val="center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6281960F" w14:textId="77777777" w:rsidR="006A7C3B" w:rsidRPr="0040449E" w:rsidRDefault="006A7C3B" w:rsidP="00223A0C">
            <w:pPr>
              <w:contextualSpacing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0449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The main effect of the primary outcome</w:t>
            </w:r>
          </w:p>
        </w:tc>
        <w:tc>
          <w:tcPr>
            <w:tcW w:w="553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0669CC3" w14:textId="77777777" w:rsidR="006A7C3B" w:rsidRPr="0040449E" w:rsidRDefault="006A7C3B" w:rsidP="00223A0C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7C3B" w:rsidRPr="0040449E" w14:paraId="1182BC04" w14:textId="77777777" w:rsidTr="00B7160A">
        <w:trPr>
          <w:jc w:val="center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485D29FE" w14:textId="77777777" w:rsidR="006A7C3B" w:rsidRPr="0040449E" w:rsidRDefault="006A7C3B" w:rsidP="00223A0C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044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gnificant vs non-significant</w:t>
            </w:r>
            <w:r w:rsidRPr="0040449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[ref]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14:paraId="3920DED9" w14:textId="77777777" w:rsidR="006A7C3B" w:rsidRPr="0040449E" w:rsidRDefault="006A7C3B" w:rsidP="00223A0C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8</w:t>
            </w:r>
            <w:r w:rsidRPr="0040449E" w:rsidDel="00B46D0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>(-0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 xml:space="preserve"> to 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12020D" w14:textId="77777777" w:rsidR="006A7C3B" w:rsidRPr="0040449E" w:rsidRDefault="006A7C3B" w:rsidP="00223A0C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20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E570AE" w14:textId="77777777" w:rsidR="006A7C3B" w:rsidRPr="0040449E" w:rsidRDefault="006A7C3B" w:rsidP="00223A0C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 </w:t>
            </w: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>(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 xml:space="preserve">4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B20B9BF" w14:textId="77777777" w:rsidR="006A7C3B" w:rsidRPr="0040449E" w:rsidRDefault="006A7C3B" w:rsidP="00223A0C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</w:tr>
      <w:tr w:rsidR="006A7C3B" w:rsidRPr="0040449E" w14:paraId="65F711E7" w14:textId="77777777" w:rsidTr="00B7160A">
        <w:trPr>
          <w:jc w:val="center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5F73A0F2" w14:textId="77777777" w:rsidR="006A7C3B" w:rsidRPr="0040449E" w:rsidRDefault="006A7C3B" w:rsidP="00223A0C">
            <w:pPr>
              <w:contextualSpacing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0449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Language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14:paraId="71F2464B" w14:textId="77777777" w:rsidR="006A7C3B" w:rsidRPr="0040449E" w:rsidRDefault="006A7C3B" w:rsidP="00223A0C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7F980A" w14:textId="77777777" w:rsidR="006A7C3B" w:rsidRPr="0040449E" w:rsidRDefault="006A7C3B" w:rsidP="00223A0C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7F8ADF3" w14:textId="77777777" w:rsidR="006A7C3B" w:rsidRPr="0040449E" w:rsidRDefault="006A7C3B" w:rsidP="00223A0C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3A35EF90" w14:textId="77777777" w:rsidR="006A7C3B" w:rsidRPr="0040449E" w:rsidRDefault="006A7C3B" w:rsidP="00223A0C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2342833" w14:textId="77777777" w:rsidR="006A7C3B" w:rsidRPr="0040449E" w:rsidRDefault="006A7C3B" w:rsidP="00223A0C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7C3B" w:rsidRPr="0040449E" w14:paraId="17737F16" w14:textId="77777777" w:rsidTr="00B7160A">
        <w:trPr>
          <w:jc w:val="center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5276C1E7" w14:textId="77777777" w:rsidR="006A7C3B" w:rsidRPr="0040449E" w:rsidRDefault="006A7C3B" w:rsidP="00223A0C">
            <w:pPr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4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glish vs Chinese</w:t>
            </w:r>
            <w:r w:rsidRPr="0040449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 xml:space="preserve">[ref]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14:paraId="30F9A5D8" w14:textId="77777777" w:rsidR="006A7C3B" w:rsidRPr="0040449E" w:rsidRDefault="006A7C3B" w:rsidP="00223A0C">
            <w:pPr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044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4044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45 </w:t>
            </w:r>
            <w:r w:rsidRPr="004044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Pr="004044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4044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 to 1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4044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  <w:r w:rsidRPr="004044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5C0AA9" w14:textId="77777777" w:rsidR="006A7C3B" w:rsidRPr="0040449E" w:rsidRDefault="006A7C3B" w:rsidP="00223A0C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0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11E245" w14:textId="77777777" w:rsidR="006A7C3B" w:rsidRPr="0040449E" w:rsidRDefault="006A7C3B" w:rsidP="00223A0C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 w:rsidRPr="0040449E" w:rsidDel="00CE3FD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 xml:space="preserve"> to 1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6B2221B1" w14:textId="77777777" w:rsidR="006A7C3B" w:rsidRPr="0040449E" w:rsidRDefault="006A7C3B" w:rsidP="00223A0C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6A7C3B" w:rsidRPr="0040449E" w14:paraId="08E1F6FE" w14:textId="77777777" w:rsidTr="00B7160A">
        <w:trPr>
          <w:jc w:val="center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44DF252A" w14:textId="77777777" w:rsidR="006A7C3B" w:rsidRPr="0040449E" w:rsidRDefault="006A7C3B" w:rsidP="00223A0C">
            <w:pPr>
              <w:contextualSpacing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Author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’s affiliation to statistics or epidemiology department 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14:paraId="3FA1A29C" w14:textId="77777777" w:rsidR="006A7C3B" w:rsidRPr="0040449E" w:rsidRDefault="006A7C3B" w:rsidP="00223A0C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E81928" w14:textId="77777777" w:rsidR="006A7C3B" w:rsidRPr="0040449E" w:rsidRDefault="006A7C3B" w:rsidP="00223A0C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119EF3F" w14:textId="77777777" w:rsidR="006A7C3B" w:rsidRPr="0040449E" w:rsidRDefault="006A7C3B" w:rsidP="00223A0C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5AFC03F3" w14:textId="77777777" w:rsidR="006A7C3B" w:rsidRPr="0040449E" w:rsidRDefault="006A7C3B" w:rsidP="00223A0C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113066BC" w14:textId="77777777" w:rsidR="006A7C3B" w:rsidRPr="0040449E" w:rsidRDefault="006A7C3B" w:rsidP="00223A0C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7C3B" w:rsidRPr="0040449E" w14:paraId="0DEA7395" w14:textId="77777777" w:rsidTr="00B7160A">
        <w:trPr>
          <w:trHeight w:val="119"/>
          <w:jc w:val="center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5FCD26B1" w14:textId="77777777" w:rsidR="006A7C3B" w:rsidRPr="0040449E" w:rsidRDefault="006A7C3B" w:rsidP="00223A0C">
            <w:pPr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 versus no</w:t>
            </w:r>
            <w:r w:rsidRPr="0040449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[ref]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14:paraId="5C524BE3" w14:textId="77777777" w:rsidR="006A7C3B" w:rsidRPr="0040449E" w:rsidRDefault="006A7C3B" w:rsidP="00223A0C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 xml:space="preserve"> to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361968" w14:textId="77777777" w:rsidR="006A7C3B" w:rsidRPr="0040449E" w:rsidRDefault="006A7C3B" w:rsidP="00223A0C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0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7991BC" w14:textId="77777777" w:rsidR="006A7C3B" w:rsidRPr="0040449E" w:rsidRDefault="006A7C3B" w:rsidP="00223A0C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Pr="0040449E" w:rsidDel="002E70C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55</w:t>
            </w: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 xml:space="preserve"> t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4</w:t>
            </w: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>.24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2CD8A2CE" w14:textId="77777777" w:rsidR="006A7C3B" w:rsidRPr="0040449E" w:rsidRDefault="006A7C3B" w:rsidP="00223A0C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6A7C3B" w:rsidRPr="0040449E" w14:paraId="4F165B74" w14:textId="77777777" w:rsidTr="00B7160A">
        <w:trPr>
          <w:jc w:val="center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7660DE30" w14:textId="77777777" w:rsidR="006A7C3B" w:rsidRPr="0040449E" w:rsidRDefault="006A7C3B" w:rsidP="00223A0C">
            <w:pPr>
              <w:contextualSpacing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0449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enter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14:paraId="7D38C714" w14:textId="77777777" w:rsidR="006A7C3B" w:rsidRPr="0040449E" w:rsidRDefault="006A7C3B" w:rsidP="00223A0C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3A3CFC" w14:textId="77777777" w:rsidR="006A7C3B" w:rsidRPr="0040449E" w:rsidRDefault="006A7C3B" w:rsidP="00223A0C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34246A0" w14:textId="77777777" w:rsidR="006A7C3B" w:rsidRPr="0040449E" w:rsidRDefault="006A7C3B" w:rsidP="00223A0C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209C08A5" w14:textId="77777777" w:rsidR="006A7C3B" w:rsidRPr="0040449E" w:rsidRDefault="006A7C3B" w:rsidP="00223A0C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1D047557" w14:textId="77777777" w:rsidR="006A7C3B" w:rsidRPr="0040449E" w:rsidRDefault="006A7C3B" w:rsidP="00223A0C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7C3B" w:rsidRPr="0040449E" w14:paraId="6C2244B6" w14:textId="77777777" w:rsidTr="00B7160A">
        <w:trPr>
          <w:jc w:val="center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27BF4A9B" w14:textId="77777777" w:rsidR="006A7C3B" w:rsidRPr="0040449E" w:rsidRDefault="006A7C3B" w:rsidP="00223A0C">
            <w:pPr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4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ulticenter vs single center</w:t>
            </w:r>
            <w:r w:rsidRPr="0040449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[ref]</w:t>
            </w:r>
            <w:r w:rsidRPr="004044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14:paraId="709DF180" w14:textId="77777777" w:rsidR="006A7C3B" w:rsidRPr="0040449E" w:rsidRDefault="006A7C3B" w:rsidP="00223A0C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5 </w:t>
            </w: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 xml:space="preserve"> to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46A97E" w14:textId="77777777" w:rsidR="006A7C3B" w:rsidRPr="0040449E" w:rsidRDefault="006A7C3B" w:rsidP="00223A0C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0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E1397E" w14:textId="77777777" w:rsidR="006A7C3B" w:rsidRPr="0040449E" w:rsidRDefault="006A7C3B" w:rsidP="00223A0C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Pr="0040449E" w:rsidDel="004720D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>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E674DD8" w14:textId="77777777" w:rsidR="006A7C3B" w:rsidRPr="0040449E" w:rsidRDefault="006A7C3B" w:rsidP="00223A0C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6A7C3B" w:rsidRPr="0040449E" w14:paraId="2530988A" w14:textId="77777777" w:rsidTr="00B7160A">
        <w:trPr>
          <w:jc w:val="center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79B2F3DF" w14:textId="44A9159D" w:rsidR="006A7C3B" w:rsidRPr="0040449E" w:rsidRDefault="006A7C3B" w:rsidP="00223A0C">
            <w:pPr>
              <w:contextualSpacing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0449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ample</w:t>
            </w:r>
            <w:r w:rsidR="005E64C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="001A18FB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size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14:paraId="6142B8A8" w14:textId="77777777" w:rsidR="006A7C3B" w:rsidRPr="0040449E" w:rsidRDefault="006A7C3B" w:rsidP="00223A0C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B2EE9B" w14:textId="77777777" w:rsidR="006A7C3B" w:rsidRPr="0040449E" w:rsidRDefault="006A7C3B" w:rsidP="00223A0C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788787" w14:textId="77777777" w:rsidR="006A7C3B" w:rsidRPr="0040449E" w:rsidRDefault="006A7C3B" w:rsidP="00223A0C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8F40A00" w14:textId="77777777" w:rsidR="006A7C3B" w:rsidRPr="0040449E" w:rsidRDefault="006A7C3B" w:rsidP="00223A0C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7C3B" w:rsidRPr="0040449E" w14:paraId="00EC4B7A" w14:textId="77777777" w:rsidTr="00B7160A">
        <w:trPr>
          <w:jc w:val="center"/>
        </w:trPr>
        <w:tc>
          <w:tcPr>
            <w:tcW w:w="3401" w:type="dxa"/>
            <w:tcBorders>
              <w:top w:val="nil"/>
              <w:left w:val="nil"/>
              <w:right w:val="nil"/>
            </w:tcBorders>
          </w:tcPr>
          <w:p w14:paraId="5458A73F" w14:textId="77777777" w:rsidR="006A7C3B" w:rsidRPr="0040449E" w:rsidRDefault="006A7C3B" w:rsidP="00223A0C">
            <w:pPr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4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80 vs ≤80</w:t>
            </w:r>
            <w:r w:rsidRPr="0040449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[ref]</w:t>
            </w:r>
          </w:p>
        </w:tc>
        <w:tc>
          <w:tcPr>
            <w:tcW w:w="1832" w:type="dxa"/>
            <w:tcBorders>
              <w:top w:val="nil"/>
              <w:left w:val="nil"/>
              <w:right w:val="nil"/>
            </w:tcBorders>
          </w:tcPr>
          <w:p w14:paraId="6814EFCE" w14:textId="77777777" w:rsidR="006A7C3B" w:rsidRPr="0040449E" w:rsidRDefault="006A7C3B" w:rsidP="00223A0C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3 </w:t>
            </w: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>(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24</w:t>
            </w: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right w:val="nil"/>
            </w:tcBorders>
          </w:tcPr>
          <w:p w14:paraId="06409C76" w14:textId="77777777" w:rsidR="006A7C3B" w:rsidRPr="0040449E" w:rsidRDefault="006A7C3B" w:rsidP="00223A0C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2039" w:type="dxa"/>
            <w:gridSpan w:val="2"/>
            <w:tcBorders>
              <w:top w:val="nil"/>
              <w:left w:val="nil"/>
              <w:right w:val="nil"/>
            </w:tcBorders>
          </w:tcPr>
          <w:p w14:paraId="77BF208C" w14:textId="77777777" w:rsidR="006A7C3B" w:rsidRPr="0040449E" w:rsidRDefault="006A7C3B" w:rsidP="00223A0C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Pr="0040449E" w:rsidDel="00597C4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>(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 xml:space="preserve"> to 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</w:tcPr>
          <w:p w14:paraId="7A509836" w14:textId="77777777" w:rsidR="006A7C3B" w:rsidRPr="0040449E" w:rsidRDefault="006A7C3B" w:rsidP="00223A0C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</w:tr>
    </w:tbl>
    <w:p w14:paraId="0418448A" w14:textId="26B29337" w:rsidR="006A7C3B" w:rsidRDefault="006A7C3B" w:rsidP="00E07DA3">
      <w:pPr>
        <w:widowControl/>
        <w:tabs>
          <w:tab w:val="left" w:pos="2324"/>
        </w:tabs>
        <w:contextualSpacing/>
        <w:jc w:val="left"/>
        <w:rPr>
          <w:rFonts w:ascii="Times New Roman" w:eastAsia="等线" w:hAnsi="Times New Roman" w:cs="Times New Roman"/>
          <w:bCs/>
          <w:color w:val="000000"/>
          <w:kern w:val="0"/>
          <w:sz w:val="18"/>
          <w:szCs w:val="18"/>
        </w:rPr>
      </w:pPr>
      <w:r w:rsidRPr="0040449E">
        <w:rPr>
          <w:rFonts w:ascii="Times New Roman" w:eastAsia="等线" w:hAnsi="Times New Roman" w:cs="Times New Roman"/>
          <w:bCs/>
          <w:color w:val="000000"/>
          <w:kern w:val="0"/>
          <w:sz w:val="18"/>
          <w:szCs w:val="18"/>
        </w:rPr>
        <w:t>Note: [ref]: reference level</w:t>
      </w:r>
    </w:p>
    <w:p w14:paraId="19588DC5" w14:textId="77777777" w:rsidR="00B7160A" w:rsidRPr="00B7160A" w:rsidRDefault="00B7160A" w:rsidP="00B7160A">
      <w:pPr>
        <w:widowControl/>
        <w:tabs>
          <w:tab w:val="left" w:pos="2324"/>
        </w:tabs>
        <w:contextualSpacing/>
        <w:jc w:val="left"/>
        <w:rPr>
          <w:rFonts w:ascii="Times New Roman" w:eastAsia="等线" w:hAnsi="Times New Roman" w:cs="Times New Roman"/>
          <w:bCs/>
          <w:color w:val="000000"/>
          <w:kern w:val="0"/>
          <w:sz w:val="18"/>
          <w:szCs w:val="18"/>
        </w:rPr>
      </w:pPr>
      <w:r>
        <w:rPr>
          <w:rFonts w:ascii="Times New Roman" w:eastAsia="等线" w:hAnsi="Times New Roman" w:cs="Times New Roman"/>
          <w:bCs/>
          <w:color w:val="000000"/>
          <w:kern w:val="0"/>
          <w:sz w:val="18"/>
          <w:szCs w:val="18"/>
        </w:rPr>
        <w:t xml:space="preserve">     </w:t>
      </w:r>
      <w:r w:rsidRPr="00B7160A">
        <w:rPr>
          <w:rFonts w:ascii="Times New Roman" w:eastAsia="等线" w:hAnsi="Times New Roman" w:cs="Times New Roman" w:hint="eastAsia"/>
          <w:bCs/>
          <w:color w:val="000000"/>
          <w:kern w:val="0"/>
          <w:sz w:val="18"/>
          <w:szCs w:val="18"/>
          <w:vertAlign w:val="superscript"/>
        </w:rPr>
        <w:t>a</w:t>
      </w:r>
      <w:r w:rsidRPr="00B7160A">
        <w:rPr>
          <w:rFonts w:ascii="Times New Roman" w:eastAsia="等线" w:hAnsi="Times New Roman" w:cs="Times New Roman" w:hint="eastAsia"/>
          <w:bCs/>
          <w:color w:val="000000"/>
          <w:kern w:val="0"/>
          <w:sz w:val="18"/>
          <w:szCs w:val="18"/>
        </w:rPr>
        <w:t>:</w:t>
      </w:r>
      <w:r>
        <w:rPr>
          <w:rFonts w:ascii="Times New Roman" w:eastAsia="等线" w:hAnsi="Times New Roman" w:cs="Times New Roman"/>
          <w:bCs/>
          <w:color w:val="000000"/>
          <w:kern w:val="0"/>
          <w:sz w:val="18"/>
          <w:szCs w:val="18"/>
        </w:rPr>
        <w:t xml:space="preserve"> </w:t>
      </w:r>
      <w:r w:rsidRPr="00B7160A">
        <w:rPr>
          <w:rFonts w:ascii="Times New Roman" w:eastAsia="等线" w:hAnsi="Times New Roman" w:cs="Times New Roman"/>
          <w:bCs/>
          <w:color w:val="000000"/>
          <w:kern w:val="0"/>
          <w:sz w:val="18"/>
          <w:szCs w:val="18"/>
        </w:rPr>
        <w:t xml:space="preserve">as indicated by the total score calculated based on the items of the standard CONSORT, CONSORT </w:t>
      </w:r>
    </w:p>
    <w:p w14:paraId="4D7F21FC" w14:textId="737D6F13" w:rsidR="00BB4CC2" w:rsidRPr="001A18FB" w:rsidRDefault="00B7160A" w:rsidP="001A18FB">
      <w:pPr>
        <w:widowControl/>
        <w:tabs>
          <w:tab w:val="left" w:pos="2324"/>
        </w:tabs>
        <w:ind w:firstLineChars="300" w:firstLine="540"/>
        <w:contextualSpacing/>
        <w:jc w:val="left"/>
        <w:rPr>
          <w:rFonts w:ascii="Times New Roman" w:eastAsia="等线" w:hAnsi="Times New Roman" w:cs="Times New Roman"/>
          <w:bCs/>
          <w:color w:val="000000"/>
          <w:kern w:val="0"/>
          <w:sz w:val="18"/>
          <w:szCs w:val="18"/>
          <w:vertAlign w:val="superscript"/>
        </w:rPr>
      </w:pPr>
      <w:r w:rsidRPr="00B7160A">
        <w:rPr>
          <w:rFonts w:ascii="Times New Roman" w:eastAsia="等线" w:hAnsi="Times New Roman" w:cs="Times New Roman"/>
          <w:bCs/>
          <w:color w:val="000000"/>
          <w:kern w:val="0"/>
          <w:sz w:val="18"/>
          <w:szCs w:val="18"/>
        </w:rPr>
        <w:t>Extension for Trials Assessing Non-Pharmacological Treatments and STRICTA checklist</w:t>
      </w:r>
    </w:p>
    <w:p w14:paraId="320A24F9" w14:textId="3DFB53D2" w:rsidR="006A7C3B" w:rsidRPr="00627AFB" w:rsidRDefault="004C3E4C" w:rsidP="006A7C3B">
      <w:pPr>
        <w:widowControl/>
        <w:contextualSpacing/>
        <w:jc w:val="center"/>
        <w:rPr>
          <w:rFonts w:ascii="Times New Roman" w:hAnsi="Times New Roman" w:cs="Times New Roman"/>
          <w:b/>
          <w:color w:val="231F20"/>
          <w:sz w:val="22"/>
        </w:rPr>
      </w:pPr>
      <w:r>
        <w:rPr>
          <w:rFonts w:ascii="Times New Roman" w:hAnsi="Times New Roman" w:cs="Times New Roman"/>
          <w:b/>
          <w:color w:val="231F20"/>
          <w:sz w:val="22"/>
        </w:rPr>
        <w:t xml:space="preserve">Table 3: </w:t>
      </w:r>
      <w:r w:rsidR="006A7C3B" w:rsidRPr="00627AFB">
        <w:rPr>
          <w:rFonts w:ascii="Times New Roman" w:hAnsi="Times New Roman" w:cs="Times New Roman" w:hint="eastAsia"/>
          <w:b/>
          <w:color w:val="231F20"/>
          <w:sz w:val="22"/>
        </w:rPr>
        <w:t xml:space="preserve">Factors associated with </w:t>
      </w:r>
      <w:r w:rsidR="006A7C3B">
        <w:rPr>
          <w:rFonts w:ascii="Times New Roman" w:hAnsi="Times New Roman" w:cs="Times New Roman" w:hint="eastAsia"/>
          <w:b/>
          <w:color w:val="231F20"/>
          <w:sz w:val="22"/>
        </w:rPr>
        <w:t xml:space="preserve">the </w:t>
      </w:r>
      <w:r w:rsidR="006A7C3B">
        <w:rPr>
          <w:rFonts w:ascii="Times New Roman" w:hAnsi="Times New Roman" w:cs="Times New Roman"/>
          <w:b/>
          <w:color w:val="231F20"/>
          <w:sz w:val="22"/>
        </w:rPr>
        <w:t xml:space="preserve">standard </w:t>
      </w:r>
      <w:r w:rsidR="006A7C3B" w:rsidRPr="00627AFB">
        <w:rPr>
          <w:rFonts w:ascii="Times New Roman" w:hAnsi="Times New Roman" w:cs="Times New Roman" w:hint="eastAsia"/>
          <w:b/>
          <w:color w:val="231F20"/>
          <w:sz w:val="22"/>
        </w:rPr>
        <w:t>CONSORT</w:t>
      </w:r>
    </w:p>
    <w:tbl>
      <w:tblPr>
        <w:tblStyle w:val="2"/>
        <w:tblpPr w:leftFromText="180" w:rightFromText="180" w:vertAnchor="text" w:horzAnchor="margin" w:tblpX="-426" w:tblpY="93"/>
        <w:tblW w:w="9498" w:type="dxa"/>
        <w:tblLook w:val="04A0" w:firstRow="1" w:lastRow="0" w:firstColumn="1" w:lastColumn="0" w:noHBand="0" w:noVBand="1"/>
      </w:tblPr>
      <w:tblGrid>
        <w:gridCol w:w="3819"/>
        <w:gridCol w:w="2185"/>
        <w:gridCol w:w="807"/>
        <w:gridCol w:w="708"/>
        <w:gridCol w:w="1256"/>
        <w:gridCol w:w="723"/>
      </w:tblGrid>
      <w:tr w:rsidR="006A7C3B" w:rsidRPr="0040449E" w14:paraId="1BEE2D9F" w14:textId="77777777" w:rsidTr="00223A0C">
        <w:tc>
          <w:tcPr>
            <w:tcW w:w="3819" w:type="dxa"/>
            <w:vMerge w:val="restart"/>
            <w:tcBorders>
              <w:left w:val="nil"/>
              <w:right w:val="nil"/>
            </w:tcBorders>
          </w:tcPr>
          <w:p w14:paraId="4A392454" w14:textId="77777777" w:rsidR="006A7C3B" w:rsidRPr="0040449E" w:rsidRDefault="006A7C3B" w:rsidP="00223A0C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0449E">
              <w:rPr>
                <w:rFonts w:ascii="Times New Roman" w:hAnsi="Times New Roman" w:cs="Times New Roman"/>
                <w:b/>
                <w:sz w:val="18"/>
                <w:szCs w:val="18"/>
              </w:rPr>
              <w:t>Variables</w:t>
            </w:r>
          </w:p>
        </w:tc>
        <w:tc>
          <w:tcPr>
            <w:tcW w:w="2185" w:type="dxa"/>
            <w:tcBorders>
              <w:left w:val="nil"/>
              <w:bottom w:val="single" w:sz="4" w:space="0" w:color="auto"/>
              <w:right w:val="nil"/>
            </w:tcBorders>
          </w:tcPr>
          <w:p w14:paraId="0D338A17" w14:textId="77777777" w:rsidR="006A7C3B" w:rsidRPr="0040449E" w:rsidRDefault="006A7C3B" w:rsidP="00223A0C">
            <w:pPr>
              <w:contextualSpacing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0449E">
              <w:rPr>
                <w:rFonts w:ascii="Times New Roman" w:hAnsi="Times New Roman" w:cs="Times New Roman"/>
                <w:b/>
                <w:sz w:val="18"/>
                <w:szCs w:val="18"/>
              </w:rPr>
              <w:t>Univari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le</w:t>
            </w:r>
            <w:r w:rsidRPr="0040449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analysis</w:t>
            </w:r>
          </w:p>
        </w:tc>
        <w:tc>
          <w:tcPr>
            <w:tcW w:w="807" w:type="dxa"/>
            <w:vMerge w:val="restart"/>
            <w:tcBorders>
              <w:left w:val="nil"/>
              <w:right w:val="nil"/>
            </w:tcBorders>
            <w:vAlign w:val="center"/>
          </w:tcPr>
          <w:p w14:paraId="0D454ECE" w14:textId="77777777" w:rsidR="006A7C3B" w:rsidRPr="0040449E" w:rsidRDefault="006A7C3B" w:rsidP="00223A0C">
            <w:pPr>
              <w:ind w:firstLineChars="50" w:firstLine="90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0449E">
              <w:rPr>
                <w:rFonts w:ascii="Times New Roman" w:hAnsi="Times New Roman" w:cs="Times New Roman"/>
                <w:b/>
                <w:i/>
                <w:iCs/>
                <w:color w:val="231F20"/>
                <w:sz w:val="18"/>
                <w:szCs w:val="18"/>
              </w:rPr>
              <w:t>P</w:t>
            </w:r>
          </w:p>
        </w:tc>
        <w:tc>
          <w:tcPr>
            <w:tcW w:w="196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6ECDC06" w14:textId="77777777" w:rsidR="006A7C3B" w:rsidRPr="0040449E" w:rsidRDefault="006A7C3B" w:rsidP="00223A0C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0449E">
              <w:rPr>
                <w:rFonts w:ascii="Times New Roman" w:hAnsi="Times New Roman" w:cs="Times New Roman"/>
                <w:b/>
                <w:sz w:val="18"/>
                <w:szCs w:val="18"/>
              </w:rPr>
              <w:t>Multivari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le</w:t>
            </w:r>
            <w:r w:rsidRPr="0040449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analysis</w:t>
            </w:r>
          </w:p>
        </w:tc>
        <w:tc>
          <w:tcPr>
            <w:tcW w:w="723" w:type="dxa"/>
            <w:vMerge w:val="restart"/>
            <w:tcBorders>
              <w:left w:val="nil"/>
              <w:right w:val="nil"/>
            </w:tcBorders>
            <w:vAlign w:val="center"/>
          </w:tcPr>
          <w:p w14:paraId="37C1ABF2" w14:textId="77777777" w:rsidR="006A7C3B" w:rsidRPr="0040449E" w:rsidRDefault="006A7C3B" w:rsidP="00223A0C">
            <w:pPr>
              <w:ind w:firstLineChars="50" w:firstLine="90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0449E">
              <w:rPr>
                <w:rFonts w:ascii="Times New Roman" w:hAnsi="Times New Roman" w:cs="Times New Roman"/>
                <w:b/>
                <w:i/>
                <w:iCs/>
                <w:color w:val="231F20"/>
                <w:sz w:val="18"/>
                <w:szCs w:val="18"/>
              </w:rPr>
              <w:t>P</w:t>
            </w:r>
          </w:p>
        </w:tc>
      </w:tr>
      <w:tr w:rsidR="006A7C3B" w:rsidRPr="0040449E" w14:paraId="355927E5" w14:textId="77777777" w:rsidTr="00223A0C">
        <w:tc>
          <w:tcPr>
            <w:tcW w:w="38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58E3E9" w14:textId="77777777" w:rsidR="006A7C3B" w:rsidRPr="0040449E" w:rsidRDefault="006A7C3B" w:rsidP="00223A0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5" w:type="dxa"/>
            <w:tcBorders>
              <w:left w:val="nil"/>
              <w:bottom w:val="single" w:sz="4" w:space="0" w:color="auto"/>
              <w:right w:val="nil"/>
            </w:tcBorders>
          </w:tcPr>
          <w:p w14:paraId="3C2C2F7F" w14:textId="77777777" w:rsidR="006A7C3B" w:rsidRPr="0040449E" w:rsidRDefault="006A7C3B" w:rsidP="00223A0C">
            <w:pPr>
              <w:contextualSpacing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0449E">
              <w:rPr>
                <w:rFonts w:ascii="Times New Roman" w:hAnsi="Times New Roman" w:cs="Times New Roman"/>
                <w:b/>
                <w:sz w:val="18"/>
                <w:szCs w:val="18"/>
              </w:rPr>
              <w:t>Coefficient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40449E">
              <w:rPr>
                <w:rFonts w:ascii="Times New Roman" w:hAnsi="Times New Roman" w:cs="Times New Roman"/>
                <w:b/>
                <w:sz w:val="18"/>
                <w:szCs w:val="18"/>
              </w:rPr>
              <w:t>(95% CI)</w:t>
            </w:r>
          </w:p>
        </w:tc>
        <w:tc>
          <w:tcPr>
            <w:tcW w:w="80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626EA6A" w14:textId="77777777" w:rsidR="006A7C3B" w:rsidRPr="0040449E" w:rsidRDefault="006A7C3B" w:rsidP="00223A0C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6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DFB9EBB" w14:textId="77777777" w:rsidR="006A7C3B" w:rsidRPr="0040449E" w:rsidRDefault="006A7C3B" w:rsidP="00223A0C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0449E">
              <w:rPr>
                <w:rFonts w:ascii="Times New Roman" w:hAnsi="Times New Roman" w:cs="Times New Roman"/>
                <w:b/>
                <w:sz w:val="18"/>
                <w:szCs w:val="18"/>
              </w:rPr>
              <w:t>Coefficient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40449E">
              <w:rPr>
                <w:rFonts w:ascii="Times New Roman" w:hAnsi="Times New Roman" w:cs="Times New Roman"/>
                <w:b/>
                <w:sz w:val="18"/>
                <w:szCs w:val="18"/>
              </w:rPr>
              <w:t>(95% CI)</w:t>
            </w:r>
          </w:p>
        </w:tc>
        <w:tc>
          <w:tcPr>
            <w:tcW w:w="72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9052494" w14:textId="77777777" w:rsidR="006A7C3B" w:rsidRPr="0040449E" w:rsidRDefault="006A7C3B" w:rsidP="00223A0C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6A7C3B" w:rsidRPr="0040449E" w14:paraId="20203EE2" w14:textId="77777777" w:rsidTr="00223A0C"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14:paraId="385C45C6" w14:textId="77777777" w:rsidR="006A7C3B" w:rsidRPr="0040449E" w:rsidRDefault="006A7C3B" w:rsidP="00223A0C">
            <w:pPr>
              <w:contextualSpacing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0449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The main effect of the primary outcome</w:t>
            </w:r>
          </w:p>
        </w:tc>
        <w:tc>
          <w:tcPr>
            <w:tcW w:w="567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6ED7EA4" w14:textId="77777777" w:rsidR="006A7C3B" w:rsidRPr="0040449E" w:rsidRDefault="006A7C3B" w:rsidP="00223A0C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7C3B" w:rsidRPr="0040449E" w14:paraId="02BCD568" w14:textId="77777777" w:rsidTr="00223A0C"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14:paraId="10192DC2" w14:textId="77777777" w:rsidR="006A7C3B" w:rsidRPr="0040449E" w:rsidRDefault="006A7C3B" w:rsidP="00223A0C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044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gnificant vs non-significant</w:t>
            </w:r>
            <w:r w:rsidRPr="0040449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[ref]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30FD3429" w14:textId="77777777" w:rsidR="006A7C3B" w:rsidRPr="0040449E" w:rsidRDefault="006A7C3B" w:rsidP="00223A0C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4 </w:t>
            </w: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>(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7CC6C3B6" w14:textId="77777777" w:rsidR="006A7C3B" w:rsidRPr="0040449E" w:rsidRDefault="006A7C3B" w:rsidP="00223A0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4F0D82" w14:textId="77777777" w:rsidR="006A7C3B" w:rsidRPr="0040449E" w:rsidRDefault="006A7C3B" w:rsidP="00223A0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44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  <w:r w:rsidRPr="0040449E" w:rsidDel="001533A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>(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23C61FC0" w14:textId="77777777" w:rsidR="006A7C3B" w:rsidRPr="0040449E" w:rsidRDefault="006A7C3B" w:rsidP="00223A0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</w:tr>
      <w:tr w:rsidR="006A7C3B" w:rsidRPr="0040449E" w14:paraId="2FF6C09C" w14:textId="77777777" w:rsidTr="00223A0C"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14:paraId="2153A34A" w14:textId="77777777" w:rsidR="006A7C3B" w:rsidRPr="0040449E" w:rsidRDefault="006A7C3B" w:rsidP="00223A0C">
            <w:pPr>
              <w:contextualSpacing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0449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Language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20AC23AE" w14:textId="77777777" w:rsidR="006A7C3B" w:rsidRPr="0040449E" w:rsidRDefault="006A7C3B" w:rsidP="00223A0C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06E193DF" w14:textId="77777777" w:rsidR="006A7C3B" w:rsidRPr="0040449E" w:rsidRDefault="006A7C3B" w:rsidP="00223A0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6F27455" w14:textId="77777777" w:rsidR="006A7C3B" w:rsidRPr="0040449E" w:rsidRDefault="006A7C3B" w:rsidP="00223A0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6E659BB2" w14:textId="77777777" w:rsidR="006A7C3B" w:rsidRPr="0040449E" w:rsidRDefault="006A7C3B" w:rsidP="00223A0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B12EC0E" w14:textId="77777777" w:rsidR="006A7C3B" w:rsidRPr="0040449E" w:rsidRDefault="006A7C3B" w:rsidP="00223A0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7C3B" w:rsidRPr="0040449E" w14:paraId="7D4CD1D7" w14:textId="77777777" w:rsidTr="00223A0C"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14:paraId="2847ED40" w14:textId="77777777" w:rsidR="006A7C3B" w:rsidRPr="0040449E" w:rsidRDefault="006A7C3B" w:rsidP="00223A0C">
            <w:pPr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4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glish vs Chinese</w:t>
            </w:r>
            <w:r w:rsidRPr="0040449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[ref]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6A657C26" w14:textId="77777777" w:rsidR="006A7C3B" w:rsidRPr="0040449E" w:rsidRDefault="006A7C3B" w:rsidP="00223A0C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>.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5258BE15" w14:textId="77777777" w:rsidR="006A7C3B" w:rsidRPr="0040449E" w:rsidRDefault="006A7C3B" w:rsidP="00223A0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810445" w14:textId="77777777" w:rsidR="006A7C3B" w:rsidRPr="0040449E" w:rsidRDefault="006A7C3B" w:rsidP="00223A0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4044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  <w:r w:rsidRPr="0040449E" w:rsidDel="001533A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4044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 xml:space="preserve">7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3D8DA056" w14:textId="77777777" w:rsidR="006A7C3B" w:rsidRPr="0040449E" w:rsidRDefault="006A7C3B" w:rsidP="00223A0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6A7C3B" w:rsidRPr="0040449E" w14:paraId="45C878BD" w14:textId="77777777" w:rsidTr="00223A0C"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14:paraId="071B13B4" w14:textId="77777777" w:rsidR="006A7C3B" w:rsidRPr="0040449E" w:rsidRDefault="006A7C3B" w:rsidP="00223A0C">
            <w:pPr>
              <w:contextualSpacing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Author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’s affiliation to statistics or epidemiology department 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34CF97C3" w14:textId="77777777" w:rsidR="006A7C3B" w:rsidRPr="0040449E" w:rsidRDefault="006A7C3B" w:rsidP="00223A0C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1AFDF699" w14:textId="77777777" w:rsidR="006A7C3B" w:rsidRPr="0040449E" w:rsidRDefault="006A7C3B" w:rsidP="00223A0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BEA0E7F" w14:textId="77777777" w:rsidR="006A7C3B" w:rsidRPr="0040449E" w:rsidRDefault="006A7C3B" w:rsidP="00223A0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7D3AD97A" w14:textId="77777777" w:rsidR="006A7C3B" w:rsidRPr="0040449E" w:rsidRDefault="006A7C3B" w:rsidP="00223A0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5B61820" w14:textId="77777777" w:rsidR="006A7C3B" w:rsidRPr="0040449E" w:rsidRDefault="006A7C3B" w:rsidP="00223A0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7C3B" w:rsidRPr="0040449E" w14:paraId="2CA91117" w14:textId="77777777" w:rsidTr="00223A0C"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14:paraId="36CCC0D4" w14:textId="77777777" w:rsidR="006A7C3B" w:rsidRPr="0040449E" w:rsidRDefault="006A7C3B" w:rsidP="00223A0C">
            <w:pPr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 versus no</w:t>
            </w:r>
            <w:r w:rsidRPr="0040449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[ref]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680E5A82" w14:textId="77777777" w:rsidR="006A7C3B" w:rsidRPr="0040449E" w:rsidRDefault="006A7C3B" w:rsidP="00223A0C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3 </w:t>
            </w: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>6 to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09B310BC" w14:textId="77777777" w:rsidR="006A7C3B" w:rsidRPr="0040449E" w:rsidRDefault="006A7C3B" w:rsidP="00223A0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95B82A" w14:textId="77777777" w:rsidR="006A7C3B" w:rsidRPr="0040449E" w:rsidRDefault="006A7C3B" w:rsidP="00223A0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Pr="004044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40449E" w:rsidDel="001533AD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4044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BC7021E" w14:textId="77777777" w:rsidR="006A7C3B" w:rsidRPr="0040449E" w:rsidRDefault="006A7C3B" w:rsidP="00223A0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6A7C3B" w:rsidRPr="0040449E" w14:paraId="6AB114EA" w14:textId="77777777" w:rsidTr="00223A0C"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14:paraId="6D01712D" w14:textId="77777777" w:rsidR="006A7C3B" w:rsidRPr="0040449E" w:rsidRDefault="006A7C3B" w:rsidP="00223A0C">
            <w:pPr>
              <w:contextualSpacing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0449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enter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6B5FB2AC" w14:textId="77777777" w:rsidR="006A7C3B" w:rsidRPr="0040449E" w:rsidRDefault="006A7C3B" w:rsidP="00223A0C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51565CE8" w14:textId="77777777" w:rsidR="006A7C3B" w:rsidRPr="0040449E" w:rsidRDefault="006A7C3B" w:rsidP="00223A0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93703D3" w14:textId="77777777" w:rsidR="006A7C3B" w:rsidRPr="0040449E" w:rsidRDefault="006A7C3B" w:rsidP="00223A0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4E9AA3CC" w14:textId="77777777" w:rsidR="006A7C3B" w:rsidRPr="0040449E" w:rsidRDefault="006A7C3B" w:rsidP="00223A0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D8AA38D" w14:textId="77777777" w:rsidR="006A7C3B" w:rsidRPr="0040449E" w:rsidRDefault="006A7C3B" w:rsidP="00223A0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7C3B" w:rsidRPr="0040449E" w14:paraId="4B95EFB9" w14:textId="77777777" w:rsidTr="00223A0C"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14:paraId="267C33CB" w14:textId="77777777" w:rsidR="006A7C3B" w:rsidRPr="0040449E" w:rsidRDefault="006A7C3B" w:rsidP="00223A0C">
            <w:pPr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4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ulticenter vs single center</w:t>
            </w:r>
            <w:r w:rsidRPr="0040449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[ref]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05DBC3F9" w14:textId="77777777" w:rsidR="006A7C3B" w:rsidRPr="0040449E" w:rsidRDefault="006A7C3B" w:rsidP="00223A0C">
            <w:pPr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4044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72 </w:t>
            </w:r>
            <w:r w:rsidRPr="004044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4044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4044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to 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4044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  <w:r w:rsidRPr="004044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5AF9D709" w14:textId="77777777" w:rsidR="006A7C3B" w:rsidRPr="0040449E" w:rsidRDefault="006A7C3B" w:rsidP="00223A0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BB5B39" w14:textId="77777777" w:rsidR="006A7C3B" w:rsidRPr="0040449E" w:rsidRDefault="006A7C3B" w:rsidP="00223A0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4044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  <w:r w:rsidRPr="0040449E" w:rsidDel="001533A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3</w:t>
            </w: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7A76336" w14:textId="77777777" w:rsidR="006A7C3B" w:rsidRPr="0040449E" w:rsidRDefault="006A7C3B" w:rsidP="00223A0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6A7C3B" w:rsidRPr="0040449E" w14:paraId="7DFB9AA6" w14:textId="77777777" w:rsidTr="00223A0C"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14:paraId="521A75A1" w14:textId="44B14E04" w:rsidR="006A7C3B" w:rsidRPr="0040449E" w:rsidRDefault="006A7C3B" w:rsidP="00223A0C">
            <w:pPr>
              <w:contextualSpacing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0449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ample</w:t>
            </w:r>
            <w:r w:rsidR="001A18F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="001A18FB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size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5C1F9121" w14:textId="77777777" w:rsidR="006A7C3B" w:rsidRPr="0040449E" w:rsidRDefault="006A7C3B" w:rsidP="00223A0C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420F918E" w14:textId="77777777" w:rsidR="006A7C3B" w:rsidRPr="0040449E" w:rsidRDefault="006A7C3B" w:rsidP="00223A0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4FC402" w14:textId="77777777" w:rsidR="006A7C3B" w:rsidRPr="0040449E" w:rsidRDefault="006A7C3B" w:rsidP="00223A0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11F6F40" w14:textId="77777777" w:rsidR="006A7C3B" w:rsidRPr="0040449E" w:rsidRDefault="006A7C3B" w:rsidP="00223A0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7C3B" w:rsidRPr="0040449E" w14:paraId="637CA072" w14:textId="77777777" w:rsidTr="00223A0C">
        <w:tc>
          <w:tcPr>
            <w:tcW w:w="3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68DF8C" w14:textId="77777777" w:rsidR="006A7C3B" w:rsidRPr="0040449E" w:rsidRDefault="006A7C3B" w:rsidP="00223A0C">
            <w:pPr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449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80 vs ≤80</w:t>
            </w:r>
            <w:r w:rsidRPr="0040449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[ref]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54C079" w14:textId="77777777" w:rsidR="006A7C3B" w:rsidRPr="0040449E" w:rsidRDefault="006A7C3B" w:rsidP="00223A0C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>(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8</w:t>
            </w: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68A7CB" w14:textId="77777777" w:rsidR="006A7C3B" w:rsidRPr="0040449E" w:rsidRDefault="006A7C3B" w:rsidP="00223A0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9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F9D550" w14:textId="77777777" w:rsidR="006A7C3B" w:rsidRPr="0040449E" w:rsidRDefault="006A7C3B" w:rsidP="00223A0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449E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Pr="0040449E" w:rsidDel="00957F3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>0.84 to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792B3E" w14:textId="77777777" w:rsidR="006A7C3B" w:rsidRPr="0040449E" w:rsidRDefault="006A7C3B" w:rsidP="00223A0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449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</w:tr>
    </w:tbl>
    <w:p w14:paraId="20FAB5EE" w14:textId="68B90486" w:rsidR="006A7C3B" w:rsidRDefault="00F31478">
      <w:r w:rsidRPr="0040449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Note: </w:t>
      </w:r>
      <w:r w:rsidRPr="0040449E">
        <w:rPr>
          <w:rFonts w:ascii="Times New Roman" w:hAnsi="Times New Roman" w:cs="Times New Roman"/>
          <w:color w:val="000000" w:themeColor="text1"/>
          <w:sz w:val="18"/>
          <w:szCs w:val="18"/>
          <w:vertAlign w:val="subscript"/>
        </w:rPr>
        <w:t xml:space="preserve">[ref]: </w:t>
      </w:r>
      <w:r w:rsidRPr="0040449E">
        <w:rPr>
          <w:rFonts w:ascii="Times New Roman" w:hAnsi="Times New Roman" w:cs="Times New Roman"/>
          <w:color w:val="000000" w:themeColor="text1"/>
          <w:sz w:val="18"/>
          <w:szCs w:val="18"/>
        </w:rPr>
        <w:t>reference level</w:t>
      </w:r>
      <w:bookmarkStart w:id="0" w:name="_GoBack"/>
      <w:bookmarkEnd w:id="0"/>
    </w:p>
    <w:sectPr w:rsidR="006A7C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992F58" w14:textId="77777777" w:rsidR="008A4D0A" w:rsidRDefault="008A4D0A" w:rsidP="002F11E5">
      <w:r>
        <w:separator/>
      </w:r>
    </w:p>
  </w:endnote>
  <w:endnote w:type="continuationSeparator" w:id="0">
    <w:p w14:paraId="2E5FC6CF" w14:textId="77777777" w:rsidR="008A4D0A" w:rsidRDefault="008A4D0A" w:rsidP="002F11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FDCF55" w14:textId="77777777" w:rsidR="008A4D0A" w:rsidRDefault="008A4D0A" w:rsidP="002F11E5">
      <w:r>
        <w:separator/>
      </w:r>
    </w:p>
  </w:footnote>
  <w:footnote w:type="continuationSeparator" w:id="0">
    <w:p w14:paraId="4F90FA88" w14:textId="77777777" w:rsidR="008A4D0A" w:rsidRDefault="008A4D0A" w:rsidP="002F11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63442F"/>
    <w:multiLevelType w:val="hybridMultilevel"/>
    <w:tmpl w:val="F23232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2C65E85"/>
    <w:multiLevelType w:val="hybridMultilevel"/>
    <w:tmpl w:val="3FBEDC00"/>
    <w:lvl w:ilvl="0" w:tplc="40961C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3425"/>
    <w:rsid w:val="000012C2"/>
    <w:rsid w:val="00043425"/>
    <w:rsid w:val="000B4A7C"/>
    <w:rsid w:val="0019538E"/>
    <w:rsid w:val="001A18FB"/>
    <w:rsid w:val="001F6F4E"/>
    <w:rsid w:val="002547D1"/>
    <w:rsid w:val="00277A52"/>
    <w:rsid w:val="002A7555"/>
    <w:rsid w:val="002F11E5"/>
    <w:rsid w:val="003638FE"/>
    <w:rsid w:val="003838C4"/>
    <w:rsid w:val="003B7CEF"/>
    <w:rsid w:val="003E278D"/>
    <w:rsid w:val="0043016D"/>
    <w:rsid w:val="00484262"/>
    <w:rsid w:val="0049456B"/>
    <w:rsid w:val="004B6323"/>
    <w:rsid w:val="004C3E4C"/>
    <w:rsid w:val="004C3FEB"/>
    <w:rsid w:val="004D5ED7"/>
    <w:rsid w:val="004E591E"/>
    <w:rsid w:val="005A6D6F"/>
    <w:rsid w:val="005E64CF"/>
    <w:rsid w:val="006668E6"/>
    <w:rsid w:val="006908AD"/>
    <w:rsid w:val="006A7C3B"/>
    <w:rsid w:val="006B3AA1"/>
    <w:rsid w:val="006E3F28"/>
    <w:rsid w:val="007127A9"/>
    <w:rsid w:val="00756AED"/>
    <w:rsid w:val="00816CB5"/>
    <w:rsid w:val="008275BC"/>
    <w:rsid w:val="008825E1"/>
    <w:rsid w:val="008A4D0A"/>
    <w:rsid w:val="00910D01"/>
    <w:rsid w:val="0096556B"/>
    <w:rsid w:val="00A31512"/>
    <w:rsid w:val="00AA4035"/>
    <w:rsid w:val="00AE191E"/>
    <w:rsid w:val="00B60A2F"/>
    <w:rsid w:val="00B7160A"/>
    <w:rsid w:val="00B82460"/>
    <w:rsid w:val="00B86932"/>
    <w:rsid w:val="00BB4CC2"/>
    <w:rsid w:val="00BD4CFC"/>
    <w:rsid w:val="00BF030A"/>
    <w:rsid w:val="00C13154"/>
    <w:rsid w:val="00C86BE3"/>
    <w:rsid w:val="00CB5339"/>
    <w:rsid w:val="00CD5FCF"/>
    <w:rsid w:val="00D2445A"/>
    <w:rsid w:val="00D34F49"/>
    <w:rsid w:val="00D854CE"/>
    <w:rsid w:val="00DD0220"/>
    <w:rsid w:val="00DD7232"/>
    <w:rsid w:val="00E07DA3"/>
    <w:rsid w:val="00E17FC7"/>
    <w:rsid w:val="00E37CD3"/>
    <w:rsid w:val="00E46B96"/>
    <w:rsid w:val="00EC1F8F"/>
    <w:rsid w:val="00EC65B1"/>
    <w:rsid w:val="00F31478"/>
    <w:rsid w:val="00F56973"/>
    <w:rsid w:val="00F74653"/>
    <w:rsid w:val="00F83DC3"/>
    <w:rsid w:val="00FC4556"/>
    <w:rsid w:val="00FD02E4"/>
    <w:rsid w:val="00FF3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E87D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75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网格型2"/>
    <w:basedOn w:val="a1"/>
    <w:next w:val="a3"/>
    <w:uiPriority w:val="39"/>
    <w:rsid w:val="000434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3">
    <w:name w:val="Table Grid"/>
    <w:basedOn w:val="a1"/>
    <w:uiPriority w:val="39"/>
    <w:rsid w:val="000434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043425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043425"/>
    <w:rPr>
      <w:sz w:val="18"/>
      <w:szCs w:val="18"/>
    </w:rPr>
  </w:style>
  <w:style w:type="table" w:customStyle="1" w:styleId="111">
    <w:name w:val="网格型111"/>
    <w:basedOn w:val="a1"/>
    <w:next w:val="a3"/>
    <w:uiPriority w:val="39"/>
    <w:rsid w:val="00816C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0"/>
    <w:uiPriority w:val="99"/>
    <w:unhideWhenUsed/>
    <w:rsid w:val="002F11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2F11E5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2F11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2F11E5"/>
    <w:rPr>
      <w:sz w:val="18"/>
      <w:szCs w:val="18"/>
    </w:rPr>
  </w:style>
  <w:style w:type="paragraph" w:styleId="a7">
    <w:name w:val="List Paragraph"/>
    <w:basedOn w:val="a"/>
    <w:uiPriority w:val="34"/>
    <w:qFormat/>
    <w:rsid w:val="00B86932"/>
    <w:pPr>
      <w:ind w:firstLineChars="200" w:firstLine="420"/>
    </w:pPr>
  </w:style>
  <w:style w:type="character" w:styleId="a8">
    <w:name w:val="annotation reference"/>
    <w:basedOn w:val="a0"/>
    <w:uiPriority w:val="99"/>
    <w:semiHidden/>
    <w:unhideWhenUsed/>
    <w:rsid w:val="00EC1F8F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EC1F8F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EC1F8F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EC1F8F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EC1F8F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75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网格型2"/>
    <w:basedOn w:val="a1"/>
    <w:next w:val="a3"/>
    <w:uiPriority w:val="39"/>
    <w:rsid w:val="000434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3">
    <w:name w:val="Table Grid"/>
    <w:basedOn w:val="a1"/>
    <w:uiPriority w:val="39"/>
    <w:rsid w:val="000434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043425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043425"/>
    <w:rPr>
      <w:sz w:val="18"/>
      <w:szCs w:val="18"/>
    </w:rPr>
  </w:style>
  <w:style w:type="table" w:customStyle="1" w:styleId="111">
    <w:name w:val="网格型111"/>
    <w:basedOn w:val="a1"/>
    <w:next w:val="a3"/>
    <w:uiPriority w:val="39"/>
    <w:rsid w:val="00816C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0"/>
    <w:uiPriority w:val="99"/>
    <w:unhideWhenUsed/>
    <w:rsid w:val="002F11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2F11E5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2F11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2F11E5"/>
    <w:rPr>
      <w:sz w:val="18"/>
      <w:szCs w:val="18"/>
    </w:rPr>
  </w:style>
  <w:style w:type="paragraph" w:styleId="a7">
    <w:name w:val="List Paragraph"/>
    <w:basedOn w:val="a"/>
    <w:uiPriority w:val="34"/>
    <w:qFormat/>
    <w:rsid w:val="00B86932"/>
    <w:pPr>
      <w:ind w:firstLineChars="200" w:firstLine="420"/>
    </w:pPr>
  </w:style>
  <w:style w:type="character" w:styleId="a8">
    <w:name w:val="annotation reference"/>
    <w:basedOn w:val="a0"/>
    <w:uiPriority w:val="99"/>
    <w:semiHidden/>
    <w:unhideWhenUsed/>
    <w:rsid w:val="00EC1F8F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EC1F8F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EC1F8F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EC1F8F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EC1F8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334</Words>
  <Characters>1909</Characters>
  <Application>Microsoft Office Word</Application>
  <DocSecurity>0</DocSecurity>
  <Lines>15</Lines>
  <Paragraphs>4</Paragraphs>
  <ScaleCrop>false</ScaleCrop>
  <Company/>
  <LinksUpToDate>false</LinksUpToDate>
  <CharactersWithSpaces>2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pengli</dc:creator>
  <cp:keywords/>
  <dc:description/>
  <cp:lastModifiedBy>贾三</cp:lastModifiedBy>
  <cp:revision>43</cp:revision>
  <dcterms:created xsi:type="dcterms:W3CDTF">2018-01-16T08:34:00Z</dcterms:created>
  <dcterms:modified xsi:type="dcterms:W3CDTF">2018-03-31T02:22:00Z</dcterms:modified>
</cp:coreProperties>
</file>